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5334A7">
        <w:rPr>
          <w:rFonts w:ascii="Times New Roman" w:hAnsi="Times New Roman" w:cs="Times New Roman"/>
          <w:b/>
          <w:bCs/>
          <w:sz w:val="32"/>
          <w:szCs w:val="32"/>
        </w:rPr>
        <w:t>Results</w:t>
      </w:r>
    </w:p>
    <w:p w:rsidR="0042612A" w:rsidRPr="005334A7" w:rsidRDefault="0042612A" w:rsidP="0042612A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Pr="005334A7">
        <w:rPr>
          <w:rFonts w:ascii="Times New Roman" w:hAnsi="Times New Roman" w:cs="Times New Roman"/>
          <w:b/>
          <w:sz w:val="24"/>
          <w:szCs w:val="24"/>
        </w:rPr>
        <w:t xml:space="preserve">GB </w:t>
      </w:r>
      <w:r>
        <w:rPr>
          <w:rFonts w:ascii="Times New Roman" w:hAnsi="Times New Roman" w:cs="Times New Roman"/>
          <w:b/>
          <w:sz w:val="24"/>
          <w:szCs w:val="24"/>
        </w:rPr>
        <w:t>on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PS-induced inflammatory injury</w:t>
      </w:r>
      <w:r w:rsidRPr="00FB4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entricular myocytes</w:t>
      </w:r>
    </w:p>
    <w:p w:rsidR="0042612A" w:rsidRPr="005334A7" w:rsidRDefault="0042612A" w:rsidP="004261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1 </w:t>
      </w:r>
      <w:r w:rsidRPr="005334A7">
        <w:rPr>
          <w:rFonts w:ascii="Times New Roman" w:hAnsi="Times New Roman" w:cs="Times New Roman"/>
          <w:b/>
          <w:sz w:val="24"/>
          <w:szCs w:val="24"/>
        </w:rPr>
        <w:t>GB protected ventricular myocytes against LPS stimulation</w:t>
      </w:r>
      <w:r w:rsidRPr="005334A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334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sz w:val="24"/>
          <w:szCs w:val="24"/>
        </w:rPr>
        <w:t>As shown in</w:t>
      </w:r>
      <w:r w:rsidRPr="00D32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334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g. 2</w:t>
      </w:r>
      <w:r w:rsidRPr="005334A7">
        <w:rPr>
          <w:rFonts w:ascii="Times New Roman" w:hAnsi="Times New Roman" w:cs="Times New Roman"/>
          <w:sz w:val="24"/>
          <w:szCs w:val="24"/>
        </w:rPr>
        <w:t xml:space="preserve">A, </w:t>
      </w:r>
      <w:r>
        <w:rPr>
          <w:rFonts w:ascii="Times New Roman" w:hAnsi="Times New Roman" w:cs="Times New Roman"/>
          <w:sz w:val="24"/>
          <w:szCs w:val="24"/>
        </w:rPr>
        <w:t xml:space="preserve">pre-treatment with LPS led to an obviously </w:t>
      </w:r>
      <w:r w:rsidRPr="005334A7">
        <w:rPr>
          <w:rFonts w:ascii="Times New Roman" w:hAnsi="Times New Roman" w:cs="Times New Roman"/>
          <w:sz w:val="24"/>
          <w:szCs w:val="24"/>
        </w:rPr>
        <w:t>decrease to 62.5 ± 5.8% (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5334A7">
        <w:rPr>
          <w:rFonts w:ascii="Times New Roman" w:hAnsi="Times New Roman" w:cs="Times New Roman"/>
          <w:sz w:val="24"/>
          <w:szCs w:val="24"/>
        </w:rPr>
        <w:t>&lt;0.01) in cell viability compared with control group. The data</w:t>
      </w:r>
      <w:r w:rsidRPr="005334A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sz w:val="24"/>
          <w:szCs w:val="24"/>
        </w:rPr>
        <w:t>indicated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5334A7">
        <w:rPr>
          <w:rFonts w:ascii="Times New Roman" w:hAnsi="Times New Roman" w:cs="Times New Roman"/>
          <w:sz w:val="24"/>
          <w:szCs w:val="24"/>
        </w:rPr>
        <w:t xml:space="preserve"> GB at the concentrations of 1, 10, and 100 µM </w:t>
      </w:r>
      <w:r>
        <w:rPr>
          <w:rFonts w:ascii="Times New Roman" w:hAnsi="Times New Roman" w:cs="Times New Roman"/>
          <w:sz w:val="24"/>
          <w:szCs w:val="24"/>
        </w:rPr>
        <w:t>could</w:t>
      </w:r>
      <w:r w:rsidRPr="005334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5334A7">
        <w:rPr>
          <w:rFonts w:ascii="Times New Roman" w:hAnsi="Times New Roman" w:cs="Times New Roman"/>
          <w:sz w:val="24"/>
          <w:szCs w:val="24"/>
        </w:rPr>
        <w:t xml:space="preserve">increase </w:t>
      </w:r>
      <w:r>
        <w:rPr>
          <w:rFonts w:ascii="Times New Roman" w:hAnsi="Times New Roman" w:cs="Times New Roman"/>
          <w:sz w:val="24"/>
          <w:szCs w:val="24"/>
        </w:rPr>
        <w:t>the cell</w:t>
      </w:r>
      <w:r w:rsidRPr="005334A7">
        <w:rPr>
          <w:rFonts w:ascii="Times New Roman" w:hAnsi="Times New Roman" w:cs="Times New Roman"/>
          <w:sz w:val="24"/>
          <w:szCs w:val="24"/>
        </w:rPr>
        <w:t xml:space="preserve"> viability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5334A7">
        <w:rPr>
          <w:rFonts w:ascii="Times New Roman" w:hAnsi="Times New Roman" w:cs="Times New Roman"/>
          <w:sz w:val="24"/>
          <w:szCs w:val="24"/>
        </w:rPr>
        <w:t>68.4 ± 2.3%, 72.4 ± 6.8%, and 78.8 ± 8.6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sz w:val="24"/>
          <w:szCs w:val="24"/>
        </w:rPr>
        <w:t>(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5334A7">
        <w:rPr>
          <w:rFonts w:ascii="Times New Roman" w:hAnsi="Times New Roman" w:cs="Times New Roman"/>
          <w:sz w:val="24"/>
          <w:szCs w:val="24"/>
        </w:rPr>
        <w:t>&lt;0.01), respective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34A7">
        <w:rPr>
          <w:rFonts w:ascii="Times New Roman" w:hAnsi="Times New Roman" w:cs="Times New Roman"/>
          <w:sz w:val="24"/>
          <w:szCs w:val="24"/>
        </w:rPr>
        <w:t xml:space="preserve">compared with </w:t>
      </w:r>
      <w:r>
        <w:rPr>
          <w:rFonts w:ascii="Times New Roman" w:hAnsi="Times New Roman" w:cs="Times New Roman"/>
          <w:sz w:val="24"/>
          <w:szCs w:val="24"/>
        </w:rPr>
        <w:t>LPS</w:t>
      </w:r>
      <w:r w:rsidRPr="005334A7">
        <w:rPr>
          <w:rFonts w:ascii="Times New Roman" w:hAnsi="Times New Roman" w:cs="Times New Roman"/>
          <w:sz w:val="24"/>
          <w:szCs w:val="24"/>
        </w:rPr>
        <w:t xml:space="preserve"> group.</w:t>
      </w:r>
    </w:p>
    <w:p w:rsidR="0042612A" w:rsidRPr="005334A7" w:rsidRDefault="0042612A" w:rsidP="004261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2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B increased the expression of A20 after LPS stimulation in ventricular myocytes.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 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of A2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higher in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PS group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sz w:val="24"/>
          <w:szCs w:val="24"/>
        </w:rPr>
        <w:t>(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5334A7">
        <w:rPr>
          <w:rFonts w:ascii="Times New Roman" w:hAnsi="Times New Roman" w:cs="Times New Roman"/>
          <w:sz w:val="24"/>
          <w:szCs w:val="24"/>
        </w:rPr>
        <w:t xml:space="preserve">&lt;0.01 vs.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5334A7">
        <w:rPr>
          <w:rFonts w:ascii="Times New Roman" w:hAnsi="Times New Roman" w:cs="Times New Roman"/>
          <w:sz w:val="24"/>
          <w:szCs w:val="24"/>
        </w:rPr>
        <w:t xml:space="preserve"> group)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. Moreover, 1, 10, 100 μM GB significantly increased A20 levels in response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to LPS injury (P&lt;0.01 vs. LPS group).</w:t>
      </w:r>
    </w:p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3 GB</w:t>
      </w:r>
      <w:r w:rsidRPr="00BE573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inhibited overproduction of inflammatory cytokines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fter LPS stimulation in ventricular myocytes.</w:t>
      </w:r>
      <w:r w:rsidRPr="005334A7"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LPS stimulation,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vels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NF-α, IL-1β and IL-6 in the LPS group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ignifican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leva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ed by 12.34-fold, 14.55-fold and 42.92-fold (P&lt;0.01) compared with control group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). 1, 10, 100 µM GB significantly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reduced the levels of TNF-α by 37.8%, 50.2% and 67.0% (P&lt;0.01), IL-1β by 38.2%, 59.2% and 71.9% (P&lt;0.01) and IL-6 by 41.3%, 65.8% and 86.6% (P&lt;0.01)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compared with LPS group.</w:t>
      </w:r>
    </w:p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B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event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 overexpressions of ICAM-1, VCAM-1 and iNOS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ter LPS stimulation in ventricular myocytes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expressions of ICAM-1, VCAM-1 and iNOS in ventricular myocytes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arkedl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ed to about 2.23-fold, 6.77-fold and 28.11-fold (P&lt;0.01) after LPS stimulation, compared with control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supplementary Fig. 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C,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. Whi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, 10, 100 μM GB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uld significantly reduce the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s of ICAM-1 by 22.5%, 37.1% and 52.4% (P&lt;0.01), VCAM-1 by 21.2% (P&lt;0.05), 39.9% (P&lt;0.01) and 52.7% (P&lt;0.01) and iNOS by 61.7%, 71.1% and 76.7% (P&lt;0.01) compared with LPS group.</w:t>
      </w:r>
    </w:p>
    <w:p w:rsidR="0042612A" w:rsidRPr="005334A7" w:rsidRDefault="0042612A" w:rsidP="004261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5 GB inhibited NF-κB p65 translocation after LPS stimulation in ventricular myocytes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 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showed stimulation of cell with LPS could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omote the translocation of NF-κB p65 from cytoplasm to the nucleus. Nonetheless, when pretreated with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GB (1, 10, 100 μM) prior to induction with LPS, the level of p65 in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cytoplasm did not decrease and there was no concomitant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increase in nucleus.</w:t>
      </w:r>
    </w:p>
    <w:p w:rsidR="0042612A" w:rsidRPr="005334A7" w:rsidRDefault="0042612A" w:rsidP="0042612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6 GB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inhibited phosphorylation of IκB-α and activity of IKK-β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ter LPS stimulation in ventricular myocytes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shown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 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,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pression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-IκB-α in LPS group significantly increased by 3.36-fold (P&lt;0.01 </w:t>
      </w:r>
      <w:bookmarkStart w:id="0" w:name="OLE_LINK120"/>
      <w:bookmarkStart w:id="1" w:name="OLE_LINK121"/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vs. control group</w:t>
      </w:r>
      <w:bookmarkEnd w:id="0"/>
      <w:bookmarkEnd w:id="1"/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However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, 10, 100 μM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B all reduced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vel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s of p-IκB-α by 25.7%, 36.8% and 55.4% (P&lt;0.01) compared with LPS group.</w:t>
      </w:r>
    </w:p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FB4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 of GB on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PS-induced inflammatory injury in the presence of A20 gene silence</w:t>
      </w:r>
      <w:r w:rsidRPr="00FB43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entricular myocytes</w:t>
      </w:r>
    </w:p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GB could no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rease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ell viabilit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fter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20 gene silen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cell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viabilities in LPS + A20 silence group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 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) were significantl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duced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&lt;0.01</w:t>
      </w:r>
      <w:r w:rsidRPr="009068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s. control group). Af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20 gene silencing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B could no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levate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ell viability against to LPS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injury.</w:t>
      </w:r>
    </w:p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2" w:name="OLE_LINK1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ive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table A20 gene silenc</w:t>
      </w:r>
      <w:bookmarkEnd w:id="2"/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 in ventricular myocytes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ontrol group, </w:t>
      </w:r>
      <w:bookmarkStart w:id="3" w:name="OLE_LINK118"/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he ventricular myocytes</w:t>
      </w:r>
      <w:bookmarkEnd w:id="3"/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4" w:name="OLE_LINK119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preincubated with</w:t>
      </w:r>
      <w:bookmarkEnd w:id="4"/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GPU6/Hyg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little A2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expressed after transfe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In addition, 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he ventricular myocyt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other groups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incubated with pGPU6/Hygro-A20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no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20 expre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fter transfection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 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B).</w:t>
      </w:r>
    </w:p>
    <w:p w:rsidR="0042612A" w:rsidRPr="005334A7" w:rsidRDefault="0042612A" w:rsidP="0042612A">
      <w:pPr>
        <w:spacing w:line="36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E33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B could not inhibit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ress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lammatory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actors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E335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fter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2</w:t>
      </w:r>
      <w:r w:rsidRPr="00DE33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 gene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ilen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ompared with control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he expressions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NF-α, IL-1β, IL-6, ICAM-1, VCAM-1 and iNOS in LPS + A20 silence group 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bviously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creas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hereas, a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te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gene silencing, GB could no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fluence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s of TNF-α, IL-1β, IL-6, ICAM-1, VCAM-1 and iNOS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Fig. 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E).</w:t>
      </w:r>
    </w:p>
    <w:p w:rsidR="0042612A" w:rsidRDefault="0042612A" w:rsidP="0042612A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4 GB had no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luence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transloc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F-κB p65, phosphorylation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κB-α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tivit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KK-β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fter</w:t>
      </w:r>
      <w:r w:rsidRPr="005334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20 gene silen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g</w:t>
      </w:r>
      <w:r w:rsidRPr="005334A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The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F-κB</w:t>
      </w:r>
      <w:r w:rsidRPr="00EF5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transloc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IκB-α phosphorylation and IKK-β activity were significantly affected in LPS + A20 silence group. 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ver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less, all GB group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ad no impact on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F-κB p65 translocation, IκB-α phosphorylation and IKK-β activity compared with</w:t>
      </w:r>
      <w:r w:rsidRPr="005334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PS + A20 silence group 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(shown in</w:t>
      </w:r>
      <w:r w:rsidRPr="00D329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ig. 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334A7">
        <w:rPr>
          <w:rFonts w:ascii="Times New Roman" w:hAnsi="Times New Roman" w:cs="Times New Roman"/>
          <w:color w:val="000000" w:themeColor="text1"/>
          <w:sz w:val="24"/>
          <w:szCs w:val="24"/>
        </w:rPr>
        <w:t>I).</w:t>
      </w:r>
    </w:p>
    <w:p w:rsidR="00A32964" w:rsidRPr="0042612A" w:rsidRDefault="008D001D" w:rsidP="0042612A">
      <w:bookmarkStart w:id="5" w:name="_GoBack"/>
      <w:bookmarkEnd w:id="5"/>
    </w:p>
    <w:sectPr w:rsidR="00A32964" w:rsidRPr="00426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001D" w:rsidRDefault="008D001D" w:rsidP="0042612A">
      <w:r>
        <w:separator/>
      </w:r>
    </w:p>
  </w:endnote>
  <w:endnote w:type="continuationSeparator" w:id="0">
    <w:p w:rsidR="008D001D" w:rsidRDefault="008D001D" w:rsidP="0042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001D" w:rsidRDefault="008D001D" w:rsidP="0042612A">
      <w:r>
        <w:separator/>
      </w:r>
    </w:p>
  </w:footnote>
  <w:footnote w:type="continuationSeparator" w:id="0">
    <w:p w:rsidR="008D001D" w:rsidRDefault="008D001D" w:rsidP="0042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F0B"/>
    <w:rsid w:val="00102525"/>
    <w:rsid w:val="0042612A"/>
    <w:rsid w:val="00853216"/>
    <w:rsid w:val="00885F0B"/>
    <w:rsid w:val="008D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B75D31-08D2-47A8-A789-1C5B7E85A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61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61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61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61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61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9</Characters>
  <Application>Microsoft Office Word</Application>
  <DocSecurity>0</DocSecurity>
  <Lines>30</Lines>
  <Paragraphs>8</Paragraphs>
  <ScaleCrop>false</ScaleCrop>
  <Company>Microsoft</Company>
  <LinksUpToDate>false</LinksUpToDate>
  <CharactersWithSpaces>4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R</dc:creator>
  <cp:keywords/>
  <dc:description/>
  <cp:lastModifiedBy>ZR</cp:lastModifiedBy>
  <cp:revision>2</cp:revision>
  <dcterms:created xsi:type="dcterms:W3CDTF">2018-11-28T15:02:00Z</dcterms:created>
  <dcterms:modified xsi:type="dcterms:W3CDTF">2018-11-28T15:02:00Z</dcterms:modified>
</cp:coreProperties>
</file>